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0A31A" w14:textId="2D381A4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 J                                                    K                                                  L</w:t>
      </w:r>
    </w:p>
    <w:p w14:paraId="5F435F2F" w14:textId="77777777" w:rsidR="00946524" w:rsidRDefault="00946524" w:rsidP="009465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A8E460F" w14:textId="5421A678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2494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C0423"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7F22906D" w14:textId="5A39E658" w:rsidR="00224948" w:rsidRDefault="00515122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ED09A01" wp14:editId="24258EA6">
            <wp:extent cx="1850400" cy="1850400"/>
            <wp:effectExtent l="0" t="0" r="0" b="0"/>
            <wp:docPr id="1895444406" name="Imagen 32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444406" name="Imagen 32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444086E" wp14:editId="4AC935E6">
            <wp:extent cx="1850400" cy="1850400"/>
            <wp:effectExtent l="0" t="0" r="0" b="0"/>
            <wp:docPr id="929950160" name="Imagen 33" descr="Gráfi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950160" name="Imagen 33" descr="Gráfico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C0028EC" wp14:editId="2B96946F">
            <wp:extent cx="1850400" cy="1850400"/>
            <wp:effectExtent l="0" t="0" r="0" b="0"/>
            <wp:docPr id="173693119" name="Imagen 34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93119" name="Imagen 34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A2819" w14:textId="77777777" w:rsidR="004D335E" w:rsidRDefault="004D335E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C0BA3C6" w14:textId="2D4930DF" w:rsidR="00224948" w:rsidRDefault="004D335E" w:rsidP="00597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 M                                                    N                                                  O</w:t>
      </w:r>
    </w:p>
    <w:p w14:paraId="3B2C9838" w14:textId="77777777" w:rsidR="005979D7" w:rsidRDefault="005979D7" w:rsidP="00597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37509B5" w14:textId="10BD70BB" w:rsidR="00515122" w:rsidRDefault="00515122" w:rsidP="005151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8E68183" wp14:editId="28E67155">
            <wp:extent cx="1850400" cy="1850400"/>
            <wp:effectExtent l="0" t="0" r="0" b="0"/>
            <wp:docPr id="1218103210" name="Imagen 35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103210" name="Imagen 35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A6AFCFE" wp14:editId="0C3358E8">
            <wp:extent cx="1850400" cy="1850400"/>
            <wp:effectExtent l="0" t="0" r="0" b="0"/>
            <wp:docPr id="2147375449" name="Imagen 36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375449" name="Imagen 36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703D7F7" wp14:editId="3DE4C3AB">
            <wp:extent cx="1850400" cy="1850400"/>
            <wp:effectExtent l="0" t="0" r="0" b="0"/>
            <wp:docPr id="850089229" name="Imagen 37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089229" name="Imagen 37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D5D0E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E6097AA" w14:textId="5A0A9D1B" w:rsidR="001879BA" w:rsidRDefault="001879BA" w:rsidP="001879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      P                                                    Q                                                  R</w:t>
      </w:r>
    </w:p>
    <w:p w14:paraId="3CC141AD" w14:textId="185F0A5B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D014F01" w14:textId="77777777" w:rsidR="001E2BF8" w:rsidRDefault="001E2BF8" w:rsidP="001E2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6BF00B" w14:textId="5B67B581" w:rsidR="005E1728" w:rsidRDefault="005E1728" w:rsidP="005E17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2D0540B" wp14:editId="050C2499">
            <wp:extent cx="1850400" cy="1850400"/>
            <wp:effectExtent l="0" t="0" r="0" b="0"/>
            <wp:docPr id="627814670" name="Imagen 38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814670" name="Imagen 38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5093B5E" wp14:editId="5D4A437E">
            <wp:extent cx="1850400" cy="1850400"/>
            <wp:effectExtent l="0" t="0" r="0" b="0"/>
            <wp:docPr id="1908469745" name="Imagen 39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469745" name="Imagen 39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595F886" wp14:editId="59EFBD9E">
            <wp:extent cx="1850400" cy="1850400"/>
            <wp:effectExtent l="0" t="0" r="0" b="0"/>
            <wp:docPr id="2081850689" name="Imagen 40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850689" name="Imagen 40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0400" cy="18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75E83" w14:textId="0AA43E1E" w:rsidR="00CC029D" w:rsidRDefault="00CC029D" w:rsidP="00CC029D">
      <w:pPr>
        <w:jc w:val="both"/>
        <w:rPr>
          <w:rFonts w:ascii="Times New Roman" w:hAnsi="Times New Roman" w:cs="Times New Roman"/>
          <w:sz w:val="20"/>
          <w:szCs w:val="20"/>
        </w:rPr>
      </w:pPr>
      <w:r w:rsidRPr="002A367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A367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7083832"/>
      <w:r>
        <w:rPr>
          <w:rFonts w:ascii="Times New Roman" w:hAnsi="Times New Roman" w:cs="Times New Roman"/>
          <w:sz w:val="24"/>
          <w:szCs w:val="24"/>
        </w:rPr>
        <w:t xml:space="preserve">ROC curves for HIP attachment in </w:t>
      </w:r>
      <w:r>
        <w:rPr>
          <w:rFonts w:ascii="Times New Roman" w:hAnsi="Times New Roman" w:cs="Times New Roman"/>
          <w:sz w:val="24"/>
          <w:szCs w:val="24"/>
        </w:rPr>
        <w:t>COUNTS</w:t>
      </w:r>
      <w:r>
        <w:rPr>
          <w:rFonts w:ascii="Times New Roman" w:hAnsi="Times New Roman" w:cs="Times New Roman"/>
          <w:sz w:val="24"/>
          <w:szCs w:val="24"/>
        </w:rPr>
        <w:t xml:space="preserve"> units and MVPA cut-off points. </w:t>
      </w:r>
      <w:r>
        <w:rPr>
          <w:rFonts w:ascii="Times New Roman" w:hAnsi="Times New Roman" w:cs="Times New Roman"/>
          <w:sz w:val="20"/>
          <w:szCs w:val="20"/>
        </w:rPr>
        <w:t xml:space="preserve">J, K, L are </w:t>
      </w:r>
      <w:r w:rsidRPr="00B87C16">
        <w:rPr>
          <w:rFonts w:ascii="Times New Roman" w:hAnsi="Times New Roman" w:cs="Times New Roman"/>
          <w:sz w:val="20"/>
          <w:szCs w:val="20"/>
        </w:rPr>
        <w:t>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2T and 3T</w:t>
      </w:r>
      <w:r>
        <w:rPr>
          <w:rFonts w:ascii="Times New Roman" w:hAnsi="Times New Roman" w:cs="Times New Roman"/>
          <w:sz w:val="20"/>
          <w:szCs w:val="20"/>
        </w:rPr>
        <w:t xml:space="preserve"> respectively</w:t>
      </w:r>
      <w:r w:rsidRPr="00B87C1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B87C16">
        <w:rPr>
          <w:rFonts w:ascii="Times New Roman" w:hAnsi="Times New Roman" w:cs="Times New Roman"/>
          <w:sz w:val="20"/>
          <w:szCs w:val="20"/>
        </w:rPr>
        <w:t xml:space="preserve"> VO2R% criteri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B87C1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, N, O are </w:t>
      </w:r>
      <w:r w:rsidRPr="00B87C16">
        <w:rPr>
          <w:rFonts w:ascii="Times New Roman" w:hAnsi="Times New Roman" w:cs="Times New Roman"/>
          <w:sz w:val="20"/>
          <w:szCs w:val="20"/>
        </w:rPr>
        <w:t>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 xml:space="preserve">2T and 3T </w:t>
      </w:r>
      <w:r>
        <w:rPr>
          <w:rFonts w:ascii="Times New Roman" w:hAnsi="Times New Roman" w:cs="Times New Roman"/>
          <w:sz w:val="20"/>
          <w:szCs w:val="20"/>
        </w:rPr>
        <w:t>respectively using HRR%</w:t>
      </w:r>
      <w:r w:rsidRPr="00B87C16">
        <w:rPr>
          <w:rFonts w:ascii="Times New Roman" w:hAnsi="Times New Roman" w:cs="Times New Roman"/>
          <w:sz w:val="20"/>
          <w:szCs w:val="20"/>
        </w:rPr>
        <w:t xml:space="preserve"> criteri</w:t>
      </w:r>
      <w:r>
        <w:rPr>
          <w:rFonts w:ascii="Times New Roman" w:hAnsi="Times New Roman" w:cs="Times New Roman"/>
          <w:sz w:val="20"/>
          <w:szCs w:val="20"/>
        </w:rPr>
        <w:t>on</w:t>
      </w:r>
      <w:r w:rsidRPr="00B87C16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, Q, </w:t>
      </w:r>
      <w:proofErr w:type="spellStart"/>
      <w:r>
        <w:rPr>
          <w:rFonts w:ascii="Times New Roman" w:hAnsi="Times New Roman" w:cs="Times New Roman"/>
          <w:sz w:val="20"/>
          <w:szCs w:val="20"/>
        </w:rPr>
        <w:t>R a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ROC curves in 1T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C16">
        <w:rPr>
          <w:rFonts w:ascii="Times New Roman" w:hAnsi="Times New Roman" w:cs="Times New Roman"/>
          <w:sz w:val="20"/>
          <w:szCs w:val="20"/>
        </w:rPr>
        <w:t>2T and 3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87C1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spectively using </w:t>
      </w:r>
      <w:r w:rsidRPr="00B87C16">
        <w:rPr>
          <w:rFonts w:ascii="Times New Roman" w:hAnsi="Times New Roman" w:cs="Times New Roman"/>
          <w:sz w:val="20"/>
          <w:szCs w:val="20"/>
        </w:rPr>
        <w:t>MET criteri</w:t>
      </w:r>
      <w:r>
        <w:rPr>
          <w:rFonts w:ascii="Times New Roman" w:hAnsi="Times New Roman" w:cs="Times New Roman"/>
          <w:sz w:val="20"/>
          <w:szCs w:val="20"/>
        </w:rPr>
        <w:t>on.</w:t>
      </w:r>
    </w:p>
    <w:bookmarkEnd w:id="0"/>
    <w:p w14:paraId="717E9638" w14:textId="77777777" w:rsidR="001879BA" w:rsidRDefault="001879BA" w:rsidP="001879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275B16E" w14:textId="77777777" w:rsidR="004D335E" w:rsidRDefault="004D335E" w:rsidP="004D33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24B741" w14:textId="77777777" w:rsidR="004D335E" w:rsidRDefault="004D335E" w:rsidP="004D33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DFA29FF" w14:textId="77777777" w:rsidR="00224948" w:rsidRDefault="00224948" w:rsidP="002249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129C406" w14:textId="77777777" w:rsidR="00224948" w:rsidRDefault="00224948" w:rsidP="002249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6A77088" w14:textId="77777777" w:rsidR="00946524" w:rsidRDefault="00946524" w:rsidP="009465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347D61A" w14:textId="2D41A14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5ED7F3B" w14:textId="77777777" w:rsidR="00C92EF5" w:rsidRDefault="00C92EF5" w:rsidP="00C92E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336E7D4" w14:textId="77777777" w:rsidR="00C92EF5" w:rsidRDefault="00C92EF5" w:rsidP="00C92EF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008D0C0" w14:textId="4C689159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3D0DCD" w14:textId="77777777" w:rsidR="00065949" w:rsidRDefault="00065949" w:rsidP="00065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471FDA" w14:textId="77777777" w:rsidR="00065949" w:rsidRDefault="00065949" w:rsidP="0006594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6B0C3F" w14:textId="77777777" w:rsidR="00B800CF" w:rsidRDefault="00B800CF"/>
    <w:sectPr w:rsidR="00B800CF" w:rsidSect="00EA5B88">
      <w:pgSz w:w="12242" w:h="15842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88"/>
    <w:rsid w:val="00013E1A"/>
    <w:rsid w:val="00047224"/>
    <w:rsid w:val="00065949"/>
    <w:rsid w:val="00133A85"/>
    <w:rsid w:val="001879BA"/>
    <w:rsid w:val="001C0423"/>
    <w:rsid w:val="001E2BF8"/>
    <w:rsid w:val="00224948"/>
    <w:rsid w:val="00230C75"/>
    <w:rsid w:val="00284A07"/>
    <w:rsid w:val="004D335E"/>
    <w:rsid w:val="00515122"/>
    <w:rsid w:val="00545B8E"/>
    <w:rsid w:val="00565764"/>
    <w:rsid w:val="00596132"/>
    <w:rsid w:val="005979D7"/>
    <w:rsid w:val="005B441D"/>
    <w:rsid w:val="005C344F"/>
    <w:rsid w:val="005E1728"/>
    <w:rsid w:val="00633898"/>
    <w:rsid w:val="007030B1"/>
    <w:rsid w:val="00752822"/>
    <w:rsid w:val="00800B10"/>
    <w:rsid w:val="00946524"/>
    <w:rsid w:val="00960973"/>
    <w:rsid w:val="00980723"/>
    <w:rsid w:val="00A661F8"/>
    <w:rsid w:val="00B016AD"/>
    <w:rsid w:val="00B53647"/>
    <w:rsid w:val="00B800CF"/>
    <w:rsid w:val="00B87C16"/>
    <w:rsid w:val="00BE02DE"/>
    <w:rsid w:val="00BF3216"/>
    <w:rsid w:val="00C45937"/>
    <w:rsid w:val="00C5407D"/>
    <w:rsid w:val="00C92EF5"/>
    <w:rsid w:val="00CC029D"/>
    <w:rsid w:val="00CC4F03"/>
    <w:rsid w:val="00D837CD"/>
    <w:rsid w:val="00E6197F"/>
    <w:rsid w:val="00EA5B88"/>
    <w:rsid w:val="00EB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C13DD"/>
  <w15:chartTrackingRefBased/>
  <w15:docId w15:val="{8EBEA095-2E0D-4D7C-946E-D7358003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A5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5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5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5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5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5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5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5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5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5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5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5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5B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5B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5B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5B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5B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5B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5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5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5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5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5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5B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5B8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5B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5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5B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5B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2</cp:revision>
  <dcterms:created xsi:type="dcterms:W3CDTF">2025-01-06T18:55:00Z</dcterms:created>
  <dcterms:modified xsi:type="dcterms:W3CDTF">2025-01-06T18:55:00Z</dcterms:modified>
</cp:coreProperties>
</file>